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334A6" w14:textId="76C0B214" w:rsidR="00DA01EC" w:rsidRDefault="00DA01EC" w:rsidP="00DA01EC">
      <w:pPr>
        <w:rPr>
          <w:rFonts w:ascii="Times New Roman" w:hAnsi="Times New Roman" w:cs="Times New Roman"/>
          <w:sz w:val="24"/>
          <w:szCs w:val="24"/>
        </w:rPr>
      </w:pPr>
      <w:r w:rsidRPr="00DA01E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597C8E1E" wp14:editId="0760AD45">
                <wp:simplePos x="0" y="0"/>
                <wp:positionH relativeFrom="column">
                  <wp:posOffset>5352415</wp:posOffset>
                </wp:positionH>
                <wp:positionV relativeFrom="paragraph">
                  <wp:posOffset>2563495</wp:posOffset>
                </wp:positionV>
                <wp:extent cx="495300" cy="1404620"/>
                <wp:effectExtent l="0" t="0" r="0" b="0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A2670F" w14:textId="1C0D3820" w:rsidR="00DA01EC" w:rsidRPr="00DA01EC" w:rsidRDefault="00DA01EC" w:rsidP="00DA01EC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DA01E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D</w:t>
                            </w:r>
                            <w:r w:rsidRPr="00DA01E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97C8E1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21.45pt;margin-top:201.85pt;width:39pt;height:110.6pt;z-index:25167667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" filled="f" stroked="f">
                <v:textbox style="mso-fit-shape-to-text:t">
                  <w:txbxContent>
                    <w:p w14:paraId="3AA2670F" w14:textId="1C0D3820" w:rsidR="00DA01EC" w:rsidRPr="00DA01EC" w:rsidRDefault="00DA01EC" w:rsidP="00DA01EC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DA01E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D</w:t>
                      </w:r>
                      <w:r w:rsidRPr="00DA01E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A01E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01356381" wp14:editId="0F06EE97">
                <wp:simplePos x="0" y="0"/>
                <wp:positionH relativeFrom="column">
                  <wp:posOffset>1247140</wp:posOffset>
                </wp:positionH>
                <wp:positionV relativeFrom="paragraph">
                  <wp:posOffset>2300605</wp:posOffset>
                </wp:positionV>
                <wp:extent cx="495300" cy="1404620"/>
                <wp:effectExtent l="0" t="0" r="0" b="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772F59" w14:textId="34624FF6" w:rsidR="00DA01EC" w:rsidRPr="00DA01EC" w:rsidRDefault="00DA01EC" w:rsidP="00DA01EC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DA01E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</w:t>
                            </w:r>
                            <w:r w:rsidRPr="00DA01E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1356381" id="_x0000_s1027" type="#_x0000_t202" style="position:absolute;margin-left:98.2pt;margin-top:181.15pt;width:39pt;height:110.6pt;z-index:25167462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" filled="f" stroked="f">
                <v:textbox style="mso-fit-shape-to-text:t">
                  <w:txbxContent>
                    <w:p w14:paraId="67772F59" w14:textId="34624FF6" w:rsidR="00DA01EC" w:rsidRPr="00DA01EC" w:rsidRDefault="00DA01EC" w:rsidP="00DA01EC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DA01E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C</w:t>
                      </w:r>
                      <w:r w:rsidRPr="00DA01E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A01E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1D5DE355" wp14:editId="17210E23">
                <wp:simplePos x="0" y="0"/>
                <wp:positionH relativeFrom="column">
                  <wp:posOffset>5038725</wp:posOffset>
                </wp:positionH>
                <wp:positionV relativeFrom="paragraph">
                  <wp:posOffset>114300</wp:posOffset>
                </wp:positionV>
                <wp:extent cx="495300" cy="1404620"/>
                <wp:effectExtent l="0" t="0" r="0" b="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42DF00" w14:textId="6211FF2C" w:rsidR="00DA01EC" w:rsidRPr="00DA01EC" w:rsidRDefault="00DA01EC" w:rsidP="00DA01EC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DA01E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  <w:r w:rsidRPr="00DA01E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D5DE355" id="_x0000_s1028" type="#_x0000_t202" style="position:absolute;margin-left:396.75pt;margin-top:9pt;width:39pt;height:110.6pt;z-index:2516725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" filled="f" stroked="f">
                <v:textbox style="mso-fit-shape-to-text:t">
                  <w:txbxContent>
                    <w:p w14:paraId="6842DF00" w14:textId="6211FF2C" w:rsidR="00DA01EC" w:rsidRPr="00DA01EC" w:rsidRDefault="00DA01EC" w:rsidP="00DA01EC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DA01E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  <w:r w:rsidRPr="00DA01E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A01E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52B633D2" wp14:editId="1080D838">
                <wp:simplePos x="0" y="0"/>
                <wp:positionH relativeFrom="column">
                  <wp:posOffset>2324100</wp:posOffset>
                </wp:positionH>
                <wp:positionV relativeFrom="paragraph">
                  <wp:posOffset>114300</wp:posOffset>
                </wp:positionV>
                <wp:extent cx="495300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A1CC70" w14:textId="4797AA1A" w:rsidR="00DA01EC" w:rsidRPr="00DA01EC" w:rsidRDefault="00DA01EC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DA01E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2B633D2" id="_x0000_s1029" type="#_x0000_t202" style="position:absolute;margin-left:183pt;margin-top:9pt;width:39pt;height:110.6pt;z-index:2516705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" filled="f" stroked="f">
                <v:textbox style="mso-fit-shape-to-text:t">
                  <w:txbxContent>
                    <w:p w14:paraId="34A1CC70" w14:textId="4797AA1A" w:rsidR="00DA01EC" w:rsidRPr="00DA01EC" w:rsidRDefault="00DA01EC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DA01E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(A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8480" behindDoc="0" locked="0" layoutInCell="1" allowOverlap="1" wp14:anchorId="627C6030" wp14:editId="58830F64">
            <wp:simplePos x="0" y="0"/>
            <wp:positionH relativeFrom="page">
              <wp:posOffset>1104900</wp:posOffset>
            </wp:positionH>
            <wp:positionV relativeFrom="paragraph">
              <wp:posOffset>2247265</wp:posOffset>
            </wp:positionV>
            <wp:extent cx="1455200" cy="1940400"/>
            <wp:effectExtent l="0" t="0" r="0" b="3175"/>
            <wp:wrapThrough wrapText="bothSides">
              <wp:wrapPolygon edited="0">
                <wp:start x="0" y="0"/>
                <wp:lineTo x="0" y="21423"/>
                <wp:lineTo x="21213" y="21423"/>
                <wp:lineTo x="21213" y="0"/>
                <wp:lineTo x="0" y="0"/>
              </wp:wrapPolygon>
            </wp:wrapThrough>
            <wp:docPr id="6" name="Picture 6" descr="A picture containing grass, ground, outdoor, pla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grass, ground, outdoor, plan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55200" cy="1940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7456" behindDoc="0" locked="0" layoutInCell="1" allowOverlap="1" wp14:anchorId="36F25621" wp14:editId="09DF11EC">
            <wp:simplePos x="0" y="0"/>
            <wp:positionH relativeFrom="column">
              <wp:posOffset>2183765</wp:posOffset>
            </wp:positionH>
            <wp:positionV relativeFrom="paragraph">
              <wp:posOffset>2256155</wp:posOffset>
            </wp:positionV>
            <wp:extent cx="3539483" cy="1940400"/>
            <wp:effectExtent l="0" t="0" r="4445" b="3175"/>
            <wp:wrapThrough wrapText="bothSides">
              <wp:wrapPolygon edited="0">
                <wp:start x="0" y="0"/>
                <wp:lineTo x="0" y="21423"/>
                <wp:lineTo x="21511" y="21423"/>
                <wp:lineTo x="21511" y="0"/>
                <wp:lineTo x="0" y="0"/>
              </wp:wrapPolygon>
            </wp:wrapThrough>
            <wp:docPr id="7" name="Picture 7" descr="Graphical user interface, websi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, websit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9483" cy="1940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5408" behindDoc="0" locked="0" layoutInCell="1" allowOverlap="1" wp14:anchorId="4DBF4DB8" wp14:editId="3F157485">
            <wp:simplePos x="0" y="0"/>
            <wp:positionH relativeFrom="column">
              <wp:posOffset>3101975</wp:posOffset>
            </wp:positionH>
            <wp:positionV relativeFrom="paragraph">
              <wp:posOffset>36830</wp:posOffset>
            </wp:positionV>
            <wp:extent cx="2586996" cy="1940400"/>
            <wp:effectExtent l="0" t="0" r="3810" b="3175"/>
            <wp:wrapSquare wrapText="bothSides"/>
            <wp:docPr id="8" name="Picture 8" descr="A picture containing outdoor, tree, pla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outdoor, tree, plan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6996" cy="1940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6432" behindDoc="1" locked="0" layoutInCell="1" allowOverlap="1" wp14:anchorId="3523E2A4" wp14:editId="3CBA7CA1">
            <wp:simplePos x="0" y="0"/>
            <wp:positionH relativeFrom="column">
              <wp:posOffset>163852</wp:posOffset>
            </wp:positionH>
            <wp:positionV relativeFrom="paragraph">
              <wp:posOffset>36999</wp:posOffset>
            </wp:positionV>
            <wp:extent cx="2586355" cy="1939290"/>
            <wp:effectExtent l="0" t="0" r="4445" b="3810"/>
            <wp:wrapTight wrapText="bothSides">
              <wp:wrapPolygon edited="0">
                <wp:start x="0" y="0"/>
                <wp:lineTo x="0" y="21430"/>
                <wp:lineTo x="21478" y="21430"/>
                <wp:lineTo x="21478" y="0"/>
                <wp:lineTo x="0" y="0"/>
              </wp:wrapPolygon>
            </wp:wrapTight>
            <wp:docPr id="9" name="Picture 9" descr="Two people working in a far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wo people working in a farm&#10;&#10;Description automatically generated with low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6355" cy="19392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7F7A005" w14:textId="2B903BE0" w:rsidR="00DA01EC" w:rsidRDefault="00DA01EC" w:rsidP="00DA01EC">
      <w:pPr>
        <w:rPr>
          <w:rFonts w:ascii="Times New Roman" w:hAnsi="Times New Roman" w:cs="Times New Roman"/>
          <w:sz w:val="24"/>
          <w:szCs w:val="24"/>
        </w:rPr>
      </w:pPr>
    </w:p>
    <w:p w14:paraId="41C29FE1" w14:textId="4F92D071" w:rsidR="00DA01EC" w:rsidRPr="001C5B18" w:rsidRDefault="00DA01EC" w:rsidP="00DA01EC">
      <w:pPr>
        <w:rPr>
          <w:rFonts w:ascii="Times New Roman" w:hAnsi="Times New Roman" w:cs="Times New Roman"/>
          <w:sz w:val="24"/>
          <w:szCs w:val="24"/>
        </w:rPr>
      </w:pPr>
    </w:p>
    <w:p w14:paraId="5845B99E" w14:textId="525E8CA3" w:rsidR="00AB409E" w:rsidRPr="001C5B18" w:rsidRDefault="00AB409E">
      <w:pPr>
        <w:rPr>
          <w:rFonts w:ascii="Times New Roman" w:hAnsi="Times New Roman" w:cs="Times New Roman"/>
          <w:sz w:val="24"/>
          <w:szCs w:val="24"/>
        </w:rPr>
      </w:pPr>
    </w:p>
    <w:p w14:paraId="205EF0C2" w14:textId="36D05F0E" w:rsidR="001C5B18" w:rsidRPr="001C5B18" w:rsidRDefault="001C5B18">
      <w:pPr>
        <w:rPr>
          <w:rFonts w:ascii="Times New Roman" w:hAnsi="Times New Roman" w:cs="Times New Roman"/>
          <w:sz w:val="24"/>
          <w:szCs w:val="24"/>
        </w:rPr>
      </w:pPr>
    </w:p>
    <w:p w14:paraId="05E15B7F" w14:textId="77777777" w:rsidR="00DA01EC" w:rsidRDefault="00DA01E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B2448A" w14:textId="77777777" w:rsidR="00DA01EC" w:rsidRDefault="00DA01E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B60943" w14:textId="77777777" w:rsidR="00DA01EC" w:rsidRDefault="00DA01E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5B4981" w14:textId="453F4DC9" w:rsidR="001C5B18" w:rsidRPr="008F1701" w:rsidRDefault="001C5B18">
      <w:pPr>
        <w:rPr>
          <w:rFonts w:ascii="Times New Roman" w:hAnsi="Times New Roman" w:cs="Times New Roman"/>
          <w:sz w:val="24"/>
          <w:szCs w:val="24"/>
        </w:rPr>
      </w:pPr>
      <w:r w:rsidRPr="008F1701">
        <w:rPr>
          <w:rFonts w:ascii="Times New Roman" w:hAnsi="Times New Roman" w:cs="Times New Roman"/>
          <w:b/>
          <w:bCs/>
          <w:sz w:val="24"/>
          <w:szCs w:val="24"/>
        </w:rPr>
        <w:t>Fig S1.</w:t>
      </w:r>
      <w:r w:rsidRPr="008F1701">
        <w:rPr>
          <w:rFonts w:ascii="Times New Roman" w:hAnsi="Times New Roman" w:cs="Times New Roman"/>
          <w:sz w:val="24"/>
          <w:szCs w:val="24"/>
        </w:rPr>
        <w:t xml:space="preserve"> </w:t>
      </w:r>
      <w:r w:rsidR="006E73E5" w:rsidRPr="006E73E5">
        <w:rPr>
          <w:rFonts w:ascii="Times New Roman" w:hAnsi="Times New Roman" w:cs="Times New Roman"/>
          <w:sz w:val="24"/>
          <w:szCs w:val="24"/>
        </w:rPr>
        <w:t xml:space="preserve">Root </w:t>
      </w:r>
      <w:r w:rsidR="00610F75">
        <w:rPr>
          <w:rFonts w:ascii="Times New Roman" w:hAnsi="Times New Roman" w:cs="Times New Roman"/>
          <w:sz w:val="24"/>
          <w:szCs w:val="24"/>
        </w:rPr>
        <w:t>i</w:t>
      </w:r>
      <w:r w:rsidR="006E73E5" w:rsidRPr="006E73E5">
        <w:rPr>
          <w:rFonts w:ascii="Times New Roman" w:hAnsi="Times New Roman" w:cs="Times New Roman"/>
          <w:sz w:val="24"/>
          <w:szCs w:val="24"/>
        </w:rPr>
        <w:t xml:space="preserve">maging </w:t>
      </w:r>
      <w:r w:rsidR="00610F75">
        <w:rPr>
          <w:rFonts w:ascii="Times New Roman" w:hAnsi="Times New Roman" w:cs="Times New Roman"/>
          <w:sz w:val="24"/>
          <w:szCs w:val="24"/>
        </w:rPr>
        <w:t>and analysis</w:t>
      </w:r>
      <w:r w:rsidR="006E73E5">
        <w:rPr>
          <w:rFonts w:ascii="Times New Roman" w:hAnsi="Times New Roman" w:cs="Times New Roman"/>
          <w:sz w:val="24"/>
          <w:szCs w:val="24"/>
        </w:rPr>
        <w:t>.</w:t>
      </w:r>
      <w:r w:rsidR="006E73E5" w:rsidRPr="006E73E5">
        <w:rPr>
          <w:rFonts w:ascii="Times New Roman" w:hAnsi="Times New Roman" w:cs="Times New Roman"/>
          <w:sz w:val="24"/>
          <w:szCs w:val="24"/>
        </w:rPr>
        <w:t xml:space="preserve"> </w:t>
      </w:r>
      <w:r w:rsidR="00F561A8">
        <w:rPr>
          <w:rFonts w:ascii="Times New Roman" w:hAnsi="Times New Roman" w:cs="Times New Roman"/>
          <w:sz w:val="24"/>
          <w:szCs w:val="24"/>
        </w:rPr>
        <w:t>Taking out</w:t>
      </w:r>
      <w:r w:rsidR="00F561A8" w:rsidRPr="00F561A8">
        <w:rPr>
          <w:rFonts w:ascii="Times New Roman" w:hAnsi="Times New Roman" w:cs="Times New Roman"/>
          <w:sz w:val="24"/>
          <w:szCs w:val="24"/>
        </w:rPr>
        <w:t xml:space="preserve"> soil cores using a </w:t>
      </w:r>
      <w:r w:rsidR="00F561A8">
        <w:rPr>
          <w:rFonts w:ascii="Times New Roman" w:hAnsi="Times New Roman" w:cs="Times New Roman"/>
          <w:sz w:val="24"/>
          <w:szCs w:val="24"/>
        </w:rPr>
        <w:t>tractor-mounted</w:t>
      </w:r>
      <w:r w:rsidR="00F561A8" w:rsidRPr="00F561A8">
        <w:rPr>
          <w:rFonts w:ascii="Times New Roman" w:hAnsi="Times New Roman" w:cs="Times New Roman"/>
          <w:sz w:val="24"/>
          <w:szCs w:val="24"/>
        </w:rPr>
        <w:t xml:space="preserve"> AMS 9110 Ag Probe (AMS, Inc., American Falls, ID, USA)</w:t>
      </w:r>
      <w:r w:rsidR="00F561A8">
        <w:rPr>
          <w:rFonts w:ascii="Times New Roman" w:hAnsi="Times New Roman" w:cs="Times New Roman"/>
          <w:sz w:val="24"/>
          <w:szCs w:val="24"/>
        </w:rPr>
        <w:t xml:space="preserve"> t</w:t>
      </w:r>
      <w:r w:rsidR="00F561A8" w:rsidRPr="00F561A8">
        <w:rPr>
          <w:rFonts w:ascii="Times New Roman" w:hAnsi="Times New Roman" w:cs="Times New Roman"/>
          <w:sz w:val="24"/>
          <w:szCs w:val="24"/>
        </w:rPr>
        <w:t xml:space="preserve">o install </w:t>
      </w:r>
      <w:r w:rsidR="00F561A8">
        <w:rPr>
          <w:rFonts w:ascii="Times New Roman" w:hAnsi="Times New Roman" w:cs="Times New Roman"/>
          <w:sz w:val="24"/>
          <w:szCs w:val="24"/>
        </w:rPr>
        <w:t xml:space="preserve">access </w:t>
      </w:r>
      <w:r w:rsidR="00F561A8" w:rsidRPr="00F561A8">
        <w:rPr>
          <w:rFonts w:ascii="Times New Roman" w:hAnsi="Times New Roman" w:cs="Times New Roman"/>
          <w:sz w:val="24"/>
          <w:szCs w:val="24"/>
        </w:rPr>
        <w:t xml:space="preserve">tubes </w:t>
      </w:r>
      <w:r w:rsidR="00F561A8">
        <w:rPr>
          <w:rFonts w:ascii="Times New Roman" w:hAnsi="Times New Roman" w:cs="Times New Roman"/>
          <w:sz w:val="24"/>
          <w:szCs w:val="24"/>
        </w:rPr>
        <w:t xml:space="preserve">for the </w:t>
      </w:r>
      <w:r w:rsidR="00F561A8" w:rsidRPr="00F561A8">
        <w:rPr>
          <w:rFonts w:ascii="Times New Roman" w:hAnsi="Times New Roman" w:cs="Times New Roman"/>
          <w:sz w:val="24"/>
          <w:szCs w:val="24"/>
        </w:rPr>
        <w:t xml:space="preserve">CI-602 root </w:t>
      </w:r>
      <w:r w:rsidR="00853CE5" w:rsidRPr="00F561A8">
        <w:rPr>
          <w:rFonts w:ascii="Times New Roman" w:hAnsi="Times New Roman" w:cs="Times New Roman"/>
          <w:sz w:val="24"/>
          <w:szCs w:val="24"/>
        </w:rPr>
        <w:t xml:space="preserve">imager </w:t>
      </w:r>
      <w:r w:rsidR="00853CE5" w:rsidRPr="008F1701">
        <w:rPr>
          <w:rFonts w:ascii="Times New Roman" w:hAnsi="Times New Roman" w:cs="Times New Roman"/>
          <w:sz w:val="24"/>
          <w:szCs w:val="24"/>
        </w:rPr>
        <w:t>(</w:t>
      </w:r>
      <w:r w:rsidR="001B79A5" w:rsidRPr="008F1701">
        <w:rPr>
          <w:rFonts w:ascii="Times New Roman" w:hAnsi="Times New Roman" w:cs="Times New Roman"/>
          <w:sz w:val="24"/>
          <w:szCs w:val="24"/>
        </w:rPr>
        <w:t xml:space="preserve">A). </w:t>
      </w:r>
      <w:r w:rsidR="005F5964">
        <w:rPr>
          <w:rFonts w:ascii="Times New Roman" w:hAnsi="Times New Roman" w:cs="Times New Roman"/>
          <w:sz w:val="24"/>
          <w:szCs w:val="24"/>
        </w:rPr>
        <w:t xml:space="preserve">The </w:t>
      </w:r>
      <w:r w:rsidR="005F5964" w:rsidRPr="00F561A8">
        <w:rPr>
          <w:rFonts w:ascii="Times New Roman" w:hAnsi="Times New Roman" w:cs="Times New Roman"/>
          <w:sz w:val="24"/>
          <w:szCs w:val="24"/>
        </w:rPr>
        <w:t xml:space="preserve">CI-602 root imager </w:t>
      </w:r>
      <w:r w:rsidR="005F5964">
        <w:rPr>
          <w:rFonts w:ascii="Times New Roman" w:hAnsi="Times New Roman" w:cs="Times New Roman"/>
          <w:sz w:val="24"/>
          <w:szCs w:val="24"/>
        </w:rPr>
        <w:t>inserted into the acrylic access tubes for root imaging (B).</w:t>
      </w:r>
      <w:r w:rsidR="005F5964" w:rsidRPr="008F1701">
        <w:rPr>
          <w:rFonts w:ascii="Times New Roman" w:hAnsi="Times New Roman" w:cs="Times New Roman"/>
          <w:sz w:val="24"/>
          <w:szCs w:val="24"/>
        </w:rPr>
        <w:t xml:space="preserve"> </w:t>
      </w:r>
      <w:r w:rsidR="001B79A5" w:rsidRPr="008F1701">
        <w:rPr>
          <w:rFonts w:ascii="Times New Roman" w:hAnsi="Times New Roman" w:cs="Times New Roman"/>
          <w:sz w:val="24"/>
          <w:szCs w:val="24"/>
        </w:rPr>
        <w:t xml:space="preserve">Collection of </w:t>
      </w:r>
      <w:r w:rsidR="00F92ADA">
        <w:rPr>
          <w:rFonts w:ascii="Times New Roman" w:hAnsi="Times New Roman" w:cs="Times New Roman"/>
          <w:sz w:val="24"/>
          <w:szCs w:val="24"/>
        </w:rPr>
        <w:t>root images</w:t>
      </w:r>
      <w:r w:rsidR="00F92ADA" w:rsidRPr="008F1701">
        <w:rPr>
          <w:rFonts w:ascii="Times New Roman" w:hAnsi="Times New Roman" w:cs="Times New Roman"/>
          <w:sz w:val="24"/>
          <w:szCs w:val="24"/>
        </w:rPr>
        <w:t xml:space="preserve"> </w:t>
      </w:r>
      <w:r w:rsidR="001B740F" w:rsidRPr="008F1701">
        <w:rPr>
          <w:rFonts w:ascii="Times New Roman" w:hAnsi="Times New Roman" w:cs="Times New Roman"/>
          <w:sz w:val="24"/>
          <w:szCs w:val="24"/>
        </w:rPr>
        <w:t xml:space="preserve">in </w:t>
      </w:r>
      <w:r w:rsidR="00F92ADA">
        <w:rPr>
          <w:rFonts w:ascii="Times New Roman" w:hAnsi="Times New Roman" w:cs="Times New Roman"/>
          <w:sz w:val="24"/>
          <w:szCs w:val="24"/>
        </w:rPr>
        <w:t xml:space="preserve">a tablet computer connected to the </w:t>
      </w:r>
      <w:r w:rsidR="00F92ADA" w:rsidRPr="00F561A8">
        <w:rPr>
          <w:rFonts w:ascii="Times New Roman" w:hAnsi="Times New Roman" w:cs="Times New Roman"/>
          <w:sz w:val="24"/>
          <w:szCs w:val="24"/>
        </w:rPr>
        <w:t>CI-602 root imager</w:t>
      </w:r>
      <w:r w:rsidR="00F92ADA">
        <w:rPr>
          <w:rFonts w:ascii="Times New Roman" w:hAnsi="Times New Roman" w:cs="Times New Roman"/>
          <w:sz w:val="24"/>
          <w:szCs w:val="24"/>
        </w:rPr>
        <w:t xml:space="preserve"> (C).</w:t>
      </w:r>
      <w:r w:rsidR="001B740F" w:rsidRPr="008F1701">
        <w:rPr>
          <w:rFonts w:ascii="Times New Roman" w:hAnsi="Times New Roman" w:cs="Times New Roman"/>
          <w:sz w:val="24"/>
          <w:szCs w:val="24"/>
        </w:rPr>
        <w:t xml:space="preserve"> </w:t>
      </w:r>
      <w:r w:rsidR="00015250">
        <w:rPr>
          <w:rFonts w:ascii="Times New Roman" w:hAnsi="Times New Roman" w:cs="Times New Roman"/>
          <w:sz w:val="24"/>
          <w:szCs w:val="24"/>
        </w:rPr>
        <w:t xml:space="preserve">Analysis of a root image using </w:t>
      </w:r>
      <w:r w:rsidR="001B740F" w:rsidRPr="008F1701">
        <w:rPr>
          <w:rFonts w:ascii="Times New Roman" w:hAnsi="Times New Roman" w:cs="Times New Roman"/>
          <w:sz w:val="24"/>
          <w:szCs w:val="24"/>
        </w:rPr>
        <w:t xml:space="preserve">the Rootsnap! </w:t>
      </w:r>
      <w:r w:rsidR="002C7119" w:rsidRPr="008F1701">
        <w:rPr>
          <w:rFonts w:ascii="Times New Roman" w:hAnsi="Times New Roman" w:cs="Times New Roman"/>
          <w:sz w:val="24"/>
          <w:szCs w:val="24"/>
        </w:rPr>
        <w:t>Software Version 1.3.2.25 (CID BioScience, Camas, WA, USA)</w:t>
      </w:r>
      <w:r w:rsidR="001B740F" w:rsidRPr="008F1701">
        <w:rPr>
          <w:rFonts w:ascii="Times New Roman" w:hAnsi="Times New Roman" w:cs="Times New Roman"/>
          <w:sz w:val="24"/>
          <w:szCs w:val="24"/>
        </w:rPr>
        <w:t xml:space="preserve"> </w:t>
      </w:r>
      <w:r w:rsidR="00737175" w:rsidRPr="008F1701">
        <w:rPr>
          <w:rFonts w:ascii="Times New Roman" w:hAnsi="Times New Roman" w:cs="Times New Roman"/>
          <w:sz w:val="24"/>
          <w:szCs w:val="24"/>
        </w:rPr>
        <w:t>(D).</w:t>
      </w:r>
      <w:r w:rsidR="001B79A5" w:rsidRPr="008F170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1593DF" w14:textId="4069B24B" w:rsidR="001C5B18" w:rsidRDefault="001C5B18">
      <w:pPr>
        <w:rPr>
          <w:rFonts w:ascii="Times New Roman" w:hAnsi="Times New Roman" w:cs="Times New Roman"/>
          <w:sz w:val="24"/>
          <w:szCs w:val="24"/>
        </w:rPr>
      </w:pPr>
    </w:p>
    <w:p w14:paraId="378AFE66" w14:textId="1E3C498C" w:rsidR="005D7880" w:rsidRDefault="005D7880">
      <w:pPr>
        <w:rPr>
          <w:rFonts w:ascii="Times New Roman" w:hAnsi="Times New Roman" w:cs="Times New Roman"/>
          <w:sz w:val="24"/>
          <w:szCs w:val="24"/>
        </w:rPr>
      </w:pPr>
      <w:bookmarkStart w:id="0" w:name="_Hlk97925471"/>
    </w:p>
    <w:bookmarkEnd w:id="0"/>
    <w:p w14:paraId="62C4D81B" w14:textId="3F147CD2" w:rsidR="005D7880" w:rsidRPr="001C5B18" w:rsidRDefault="005D7880">
      <w:pPr>
        <w:rPr>
          <w:rFonts w:ascii="Times New Roman" w:hAnsi="Times New Roman" w:cs="Times New Roman"/>
          <w:sz w:val="24"/>
          <w:szCs w:val="24"/>
        </w:rPr>
      </w:pPr>
    </w:p>
    <w:sectPr w:rsidR="005D7880" w:rsidRPr="001C5B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0MjKzMLAwNTSzsLRU0lEKTi0uzszPAykwrQUAoSKLuCwAAAA="/>
    <w:docVar w:name="FLIR_DOCUMENT_ID" w:val="a7f25b06-8a1b-4f65-9fb5-2ca2fdb7da97"/>
  </w:docVars>
  <w:rsids>
    <w:rsidRoot w:val="001C5B18"/>
    <w:rsid w:val="000018A5"/>
    <w:rsid w:val="00015250"/>
    <w:rsid w:val="0005319D"/>
    <w:rsid w:val="0005368F"/>
    <w:rsid w:val="0005730F"/>
    <w:rsid w:val="0007746B"/>
    <w:rsid w:val="00090DAE"/>
    <w:rsid w:val="00094262"/>
    <w:rsid w:val="000E5128"/>
    <w:rsid w:val="000F286E"/>
    <w:rsid w:val="000F39C9"/>
    <w:rsid w:val="00102B12"/>
    <w:rsid w:val="00151AAE"/>
    <w:rsid w:val="00161523"/>
    <w:rsid w:val="00171CEA"/>
    <w:rsid w:val="00191148"/>
    <w:rsid w:val="001A275E"/>
    <w:rsid w:val="001A37B0"/>
    <w:rsid w:val="001A5788"/>
    <w:rsid w:val="001B740F"/>
    <w:rsid w:val="001B79A5"/>
    <w:rsid w:val="001C5B18"/>
    <w:rsid w:val="001D3361"/>
    <w:rsid w:val="001E6034"/>
    <w:rsid w:val="00220793"/>
    <w:rsid w:val="00225888"/>
    <w:rsid w:val="00250224"/>
    <w:rsid w:val="00256E2E"/>
    <w:rsid w:val="0025747D"/>
    <w:rsid w:val="002916D6"/>
    <w:rsid w:val="002A5746"/>
    <w:rsid w:val="002C0A66"/>
    <w:rsid w:val="002C355F"/>
    <w:rsid w:val="002C7119"/>
    <w:rsid w:val="002E6802"/>
    <w:rsid w:val="002F146C"/>
    <w:rsid w:val="00325AC4"/>
    <w:rsid w:val="00325ACC"/>
    <w:rsid w:val="003518E1"/>
    <w:rsid w:val="00374DF1"/>
    <w:rsid w:val="003933BF"/>
    <w:rsid w:val="0039430A"/>
    <w:rsid w:val="003C2375"/>
    <w:rsid w:val="003E700E"/>
    <w:rsid w:val="00407CBB"/>
    <w:rsid w:val="00425894"/>
    <w:rsid w:val="0043627D"/>
    <w:rsid w:val="00445833"/>
    <w:rsid w:val="00477260"/>
    <w:rsid w:val="004A0D18"/>
    <w:rsid w:val="004A3EAF"/>
    <w:rsid w:val="004A7211"/>
    <w:rsid w:val="004C4865"/>
    <w:rsid w:val="004D0005"/>
    <w:rsid w:val="004D41FB"/>
    <w:rsid w:val="004E14DB"/>
    <w:rsid w:val="004E422F"/>
    <w:rsid w:val="004F0FB1"/>
    <w:rsid w:val="00504963"/>
    <w:rsid w:val="00504D84"/>
    <w:rsid w:val="00506FB8"/>
    <w:rsid w:val="00523E38"/>
    <w:rsid w:val="005268EB"/>
    <w:rsid w:val="00540DE9"/>
    <w:rsid w:val="005B322A"/>
    <w:rsid w:val="005C46BF"/>
    <w:rsid w:val="005D7880"/>
    <w:rsid w:val="005E159F"/>
    <w:rsid w:val="005F5964"/>
    <w:rsid w:val="00610F75"/>
    <w:rsid w:val="0061270B"/>
    <w:rsid w:val="00641CC8"/>
    <w:rsid w:val="00663AEE"/>
    <w:rsid w:val="006750B1"/>
    <w:rsid w:val="00680ADE"/>
    <w:rsid w:val="006954CD"/>
    <w:rsid w:val="006C5E0A"/>
    <w:rsid w:val="006D187C"/>
    <w:rsid w:val="006E73E5"/>
    <w:rsid w:val="00733928"/>
    <w:rsid w:val="00737175"/>
    <w:rsid w:val="0075135B"/>
    <w:rsid w:val="00751D02"/>
    <w:rsid w:val="0075534C"/>
    <w:rsid w:val="007626D2"/>
    <w:rsid w:val="0077281D"/>
    <w:rsid w:val="00796141"/>
    <w:rsid w:val="007B0491"/>
    <w:rsid w:val="007B04B3"/>
    <w:rsid w:val="007B0F92"/>
    <w:rsid w:val="007C0E1C"/>
    <w:rsid w:val="007D255A"/>
    <w:rsid w:val="00803375"/>
    <w:rsid w:val="008107B3"/>
    <w:rsid w:val="008203CE"/>
    <w:rsid w:val="00853CE5"/>
    <w:rsid w:val="008701E4"/>
    <w:rsid w:val="00874E94"/>
    <w:rsid w:val="00876493"/>
    <w:rsid w:val="00885CA6"/>
    <w:rsid w:val="008B0305"/>
    <w:rsid w:val="008C4887"/>
    <w:rsid w:val="008C7A15"/>
    <w:rsid w:val="008D6553"/>
    <w:rsid w:val="008E2ECE"/>
    <w:rsid w:val="008F1701"/>
    <w:rsid w:val="009056D4"/>
    <w:rsid w:val="00907B3C"/>
    <w:rsid w:val="00930F3B"/>
    <w:rsid w:val="00960859"/>
    <w:rsid w:val="00962F93"/>
    <w:rsid w:val="00971416"/>
    <w:rsid w:val="0099095A"/>
    <w:rsid w:val="009A58A6"/>
    <w:rsid w:val="009D0544"/>
    <w:rsid w:val="009E2E18"/>
    <w:rsid w:val="00A06D78"/>
    <w:rsid w:val="00A141BD"/>
    <w:rsid w:val="00A250C4"/>
    <w:rsid w:val="00A40D5C"/>
    <w:rsid w:val="00A6367E"/>
    <w:rsid w:val="00A71D55"/>
    <w:rsid w:val="00AB409E"/>
    <w:rsid w:val="00AC3E53"/>
    <w:rsid w:val="00B135F3"/>
    <w:rsid w:val="00B2279D"/>
    <w:rsid w:val="00B33A26"/>
    <w:rsid w:val="00B3687A"/>
    <w:rsid w:val="00B40204"/>
    <w:rsid w:val="00B55266"/>
    <w:rsid w:val="00B7386F"/>
    <w:rsid w:val="00BB14DD"/>
    <w:rsid w:val="00BB153C"/>
    <w:rsid w:val="00BB47E8"/>
    <w:rsid w:val="00BB4CF4"/>
    <w:rsid w:val="00BC2B1A"/>
    <w:rsid w:val="00BF5075"/>
    <w:rsid w:val="00C34454"/>
    <w:rsid w:val="00C42501"/>
    <w:rsid w:val="00C5215D"/>
    <w:rsid w:val="00C52659"/>
    <w:rsid w:val="00C642F6"/>
    <w:rsid w:val="00C66E67"/>
    <w:rsid w:val="00C764A6"/>
    <w:rsid w:val="00C818B5"/>
    <w:rsid w:val="00C8310E"/>
    <w:rsid w:val="00CA1ECA"/>
    <w:rsid w:val="00CE29CD"/>
    <w:rsid w:val="00D01622"/>
    <w:rsid w:val="00D0316C"/>
    <w:rsid w:val="00D04590"/>
    <w:rsid w:val="00D41A01"/>
    <w:rsid w:val="00D5228D"/>
    <w:rsid w:val="00D8716A"/>
    <w:rsid w:val="00DA01EC"/>
    <w:rsid w:val="00DC5CD0"/>
    <w:rsid w:val="00DD18B6"/>
    <w:rsid w:val="00DE5239"/>
    <w:rsid w:val="00DE5621"/>
    <w:rsid w:val="00DF561A"/>
    <w:rsid w:val="00DF6809"/>
    <w:rsid w:val="00E31C87"/>
    <w:rsid w:val="00E36D0C"/>
    <w:rsid w:val="00E53184"/>
    <w:rsid w:val="00E56C9B"/>
    <w:rsid w:val="00E668BA"/>
    <w:rsid w:val="00E727CF"/>
    <w:rsid w:val="00E84AFC"/>
    <w:rsid w:val="00E96898"/>
    <w:rsid w:val="00EA2E9E"/>
    <w:rsid w:val="00EB1DB0"/>
    <w:rsid w:val="00EC0BE7"/>
    <w:rsid w:val="00EC7CDC"/>
    <w:rsid w:val="00EF0CD4"/>
    <w:rsid w:val="00EF5CDB"/>
    <w:rsid w:val="00F03214"/>
    <w:rsid w:val="00F211D5"/>
    <w:rsid w:val="00F2767C"/>
    <w:rsid w:val="00F506BF"/>
    <w:rsid w:val="00F53592"/>
    <w:rsid w:val="00F54A0E"/>
    <w:rsid w:val="00F561A8"/>
    <w:rsid w:val="00F57E36"/>
    <w:rsid w:val="00F92ADA"/>
    <w:rsid w:val="00FB1E63"/>
    <w:rsid w:val="00FB32B2"/>
    <w:rsid w:val="00FD2788"/>
    <w:rsid w:val="00FD6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D4922"/>
  <w15:chartTrackingRefBased/>
  <w15:docId w15:val="{8204CEAF-BEC6-40F0-A33B-7ADDB5915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E73E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561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61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61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61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61A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206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och Noh</dc:creator>
  <cp:keywords/>
  <dc:description/>
  <cp:lastModifiedBy>Sruthi Narayanan Kutty</cp:lastModifiedBy>
  <cp:revision>2</cp:revision>
  <dcterms:created xsi:type="dcterms:W3CDTF">2022-03-12T12:59:00Z</dcterms:created>
  <dcterms:modified xsi:type="dcterms:W3CDTF">2022-03-12T12:59:00Z</dcterms:modified>
</cp:coreProperties>
</file>